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BBFE2" w14:textId="3A78CA1E" w:rsidR="00821AC3" w:rsidRPr="00FD458E" w:rsidRDefault="004F39E6">
      <w:pPr>
        <w:rPr>
          <w:sz w:val="20"/>
          <w:szCs w:val="20"/>
        </w:rPr>
      </w:pPr>
      <w:r w:rsidRPr="00FD458E">
        <w:rPr>
          <w:rFonts w:eastAsia="Times New Roman"/>
          <w:b/>
          <w:bCs/>
          <w:sz w:val="24"/>
          <w:szCs w:val="24"/>
        </w:rPr>
        <w:t xml:space="preserve">Table </w:t>
      </w:r>
      <w:r w:rsidR="00812BCE" w:rsidRPr="00FD458E">
        <w:rPr>
          <w:rFonts w:eastAsia="Times New Roman"/>
          <w:b/>
          <w:bCs/>
          <w:sz w:val="24"/>
          <w:szCs w:val="24"/>
        </w:rPr>
        <w:t>S</w:t>
      </w:r>
      <w:r w:rsidR="00062D80" w:rsidRPr="00FD458E">
        <w:rPr>
          <w:rFonts w:eastAsia="Times New Roman"/>
          <w:b/>
          <w:bCs/>
          <w:sz w:val="24"/>
          <w:szCs w:val="24"/>
        </w:rPr>
        <w:t>1</w:t>
      </w:r>
      <w:r w:rsidRPr="00FD458E">
        <w:rPr>
          <w:rFonts w:eastAsia="Times New Roman"/>
          <w:b/>
          <w:bCs/>
          <w:sz w:val="24"/>
          <w:szCs w:val="24"/>
        </w:rPr>
        <w:t xml:space="preserve">. List of reagents used for flow </w:t>
      </w:r>
      <w:proofErr w:type="gramStart"/>
      <w:r w:rsidRPr="00FD458E">
        <w:rPr>
          <w:rFonts w:eastAsia="Times New Roman"/>
          <w:b/>
          <w:bCs/>
          <w:sz w:val="24"/>
          <w:szCs w:val="24"/>
        </w:rPr>
        <w:t>cytometry</w:t>
      </w:r>
      <w:proofErr w:type="gramEnd"/>
    </w:p>
    <w:p w14:paraId="18FCF87A" w14:textId="77777777" w:rsidR="00821AC3" w:rsidRPr="00FD458E" w:rsidRDefault="00821AC3">
      <w:pPr>
        <w:spacing w:line="223" w:lineRule="exact"/>
        <w:rPr>
          <w:sz w:val="24"/>
          <w:szCs w:val="24"/>
        </w:rPr>
      </w:pPr>
    </w:p>
    <w:tbl>
      <w:tblPr>
        <w:tblW w:w="951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0"/>
        <w:gridCol w:w="1417"/>
        <w:gridCol w:w="1463"/>
        <w:gridCol w:w="1800"/>
        <w:gridCol w:w="30"/>
      </w:tblGrid>
      <w:tr w:rsidR="00821AC3" w:rsidRPr="00FD458E" w14:paraId="245A32BC" w14:textId="77777777" w:rsidTr="00812BCE">
        <w:trPr>
          <w:trHeight w:val="284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BD51CB7" w14:textId="77777777" w:rsidR="00821AC3" w:rsidRPr="00FD458E" w:rsidRDefault="004F39E6">
            <w:pPr>
              <w:ind w:left="1360"/>
              <w:rPr>
                <w:sz w:val="20"/>
                <w:szCs w:val="20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ntibody/Reag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BB5B63" w14:textId="77777777" w:rsidR="00821AC3" w:rsidRPr="00FD458E" w:rsidRDefault="004F39E6">
            <w:pPr>
              <w:ind w:left="180"/>
              <w:rPr>
                <w:sz w:val="20"/>
                <w:szCs w:val="20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Catalogue #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ADED09" w14:textId="77777777" w:rsidR="00821AC3" w:rsidRPr="00FD458E" w:rsidRDefault="004F39E6">
            <w:pPr>
              <w:jc w:val="center"/>
              <w:rPr>
                <w:sz w:val="20"/>
                <w:szCs w:val="20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Clon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6B46B6" w14:textId="77777777" w:rsidR="00821AC3" w:rsidRPr="00FD458E" w:rsidRDefault="004F39E6">
            <w:pPr>
              <w:jc w:val="center"/>
              <w:rPr>
                <w:sz w:val="20"/>
                <w:szCs w:val="20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Company</w:t>
            </w:r>
          </w:p>
        </w:tc>
        <w:tc>
          <w:tcPr>
            <w:tcW w:w="30" w:type="dxa"/>
            <w:vAlign w:val="bottom"/>
          </w:tcPr>
          <w:p w14:paraId="4884A928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37E5745F" w14:textId="77777777" w:rsidTr="00812BCE">
        <w:trPr>
          <w:trHeight w:val="268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59098D" w14:textId="77777777" w:rsidR="00821AC3" w:rsidRPr="00FD458E" w:rsidRDefault="004F39E6">
            <w:pPr>
              <w:spacing w:line="266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rCP/Cyanine5.5 anti-mouse CD45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D022FC" w14:textId="77777777" w:rsidR="00821AC3" w:rsidRPr="00FD458E" w:rsidRDefault="004F39E6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3132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DB29AA" w14:textId="77777777" w:rsidR="00821AC3" w:rsidRPr="00FD458E" w:rsidRDefault="004F39E6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7"/>
                <w:sz w:val="24"/>
                <w:szCs w:val="24"/>
              </w:rPr>
              <w:t>30-F1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DA2C03" w14:textId="77777777" w:rsidR="00821AC3" w:rsidRPr="00FD458E" w:rsidRDefault="004F39E6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76D72CFA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08AFA944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AE3C98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/Cy7 anti-mouse CD11c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579C7D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17318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1B3841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N418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4A1572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6F256564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6B519ACB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FD4A87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PC anti-mouse F4/80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20F90D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2311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FF6A07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M8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933D3A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40A093C4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3ADF0E82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AC60B9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anti-mouse/human CD11b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07602A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1208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01059F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M1/70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4180D9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6FF8E7BC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7AE0841D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3C6AC5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ITC anti-mouse F4/80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D8BD5E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23108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E582AA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M8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D25A20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42D8311A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4A74120F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394C4B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anti-mouse CD170 (Siglec-F)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30812F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5550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D8BACB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S17007L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82EBF7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18A343FD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9A2B83" w:rsidRPr="00FD458E" w14:paraId="52B28A35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3DD882" w14:textId="30F377C0" w:rsidR="009A2B83" w:rsidRPr="00FD458E" w:rsidRDefault="009A2B83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 xml:space="preserve">Zombie </w:t>
            </w:r>
            <w:proofErr w:type="spellStart"/>
            <w:r w:rsidRPr="00FD458E">
              <w:rPr>
                <w:sz w:val="24"/>
                <w:szCs w:val="24"/>
              </w:rPr>
              <w:t>Aqua</w:t>
            </w:r>
            <w:r w:rsidRPr="00FD458E">
              <w:rPr>
                <w:sz w:val="24"/>
                <w:szCs w:val="24"/>
                <w:vertAlign w:val="superscript"/>
              </w:rPr>
              <w:t>TM</w:t>
            </w:r>
            <w:proofErr w:type="spellEnd"/>
            <w:r w:rsidRPr="00FD458E">
              <w:rPr>
                <w:sz w:val="24"/>
                <w:szCs w:val="24"/>
              </w:rPr>
              <w:t xml:space="preserve"> Fixable Viability Kit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A7FE84" w14:textId="0366494A" w:rsidR="009A2B83" w:rsidRPr="00FD458E" w:rsidRDefault="009A2B83">
            <w:pPr>
              <w:spacing w:line="264" w:lineRule="exact"/>
              <w:jc w:val="center"/>
              <w:rPr>
                <w:w w:val="99"/>
                <w:sz w:val="24"/>
                <w:szCs w:val="24"/>
              </w:rPr>
            </w:pPr>
            <w:r w:rsidRPr="00FD458E">
              <w:rPr>
                <w:w w:val="99"/>
                <w:sz w:val="24"/>
                <w:szCs w:val="24"/>
              </w:rPr>
              <w:t>423101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DC0192" w14:textId="77777777" w:rsidR="009A2B83" w:rsidRPr="00FD458E" w:rsidRDefault="009A2B83">
            <w:pPr>
              <w:spacing w:line="264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34FC01" w14:textId="36C934BA" w:rsidR="009A2B83" w:rsidRPr="00FD458E" w:rsidRDefault="009A2B83">
            <w:pPr>
              <w:spacing w:line="264" w:lineRule="exact"/>
              <w:jc w:val="center"/>
              <w:rPr>
                <w:w w:val="99"/>
                <w:sz w:val="24"/>
                <w:szCs w:val="24"/>
              </w:rPr>
            </w:pPr>
            <w:r w:rsidRPr="00FD458E">
              <w:rPr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48B49485" w14:textId="77777777" w:rsidR="009A2B83" w:rsidRPr="00FD458E" w:rsidRDefault="009A2B83">
            <w:pPr>
              <w:rPr>
                <w:sz w:val="1"/>
                <w:szCs w:val="1"/>
              </w:rPr>
            </w:pPr>
          </w:p>
        </w:tc>
      </w:tr>
      <w:tr w:rsidR="00821AC3" w:rsidRPr="00FD458E" w14:paraId="673E9314" w14:textId="77777777" w:rsidTr="00812BCE">
        <w:trPr>
          <w:trHeight w:val="279"/>
        </w:trPr>
        <w:tc>
          <w:tcPr>
            <w:tcW w:w="48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1E5986C" w14:textId="77777777" w:rsidR="00821AC3" w:rsidRPr="00FD458E" w:rsidRDefault="004F39E6">
            <w:pPr>
              <w:spacing w:line="278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rilliant Violet 421</w:t>
            </w:r>
            <w:r w:rsidRPr="00FD458E">
              <w:rPr>
                <w:rFonts w:eastAsia="Times New Roman"/>
                <w:sz w:val="24"/>
                <w:szCs w:val="24"/>
                <w:vertAlign w:val="superscript"/>
              </w:rPr>
              <w:t>TM</w:t>
            </w:r>
            <w:r w:rsidRPr="00FD458E">
              <w:rPr>
                <w:rFonts w:eastAsia="Times New Roman"/>
                <w:sz w:val="24"/>
                <w:szCs w:val="24"/>
              </w:rPr>
              <w:t xml:space="preserve"> anti-mouse/human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vAlign w:val="bottom"/>
          </w:tcPr>
          <w:p w14:paraId="4015524F" w14:textId="77777777" w:rsidR="00821AC3" w:rsidRPr="00FD458E" w:rsidRDefault="004F39E6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1236</w:t>
            </w:r>
          </w:p>
        </w:tc>
        <w:tc>
          <w:tcPr>
            <w:tcW w:w="1463" w:type="dxa"/>
            <w:tcBorders>
              <w:right w:val="single" w:sz="8" w:space="0" w:color="auto"/>
            </w:tcBorders>
            <w:vAlign w:val="bottom"/>
          </w:tcPr>
          <w:p w14:paraId="0D0369D5" w14:textId="77777777" w:rsidR="00821AC3" w:rsidRPr="00FD458E" w:rsidRDefault="004F39E6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M1/70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bottom"/>
          </w:tcPr>
          <w:p w14:paraId="56FFCEA5" w14:textId="77777777" w:rsidR="00821AC3" w:rsidRPr="00FD458E" w:rsidRDefault="004F39E6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2EA7679C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4289FC0B" w14:textId="77777777" w:rsidTr="00812BCE">
        <w:trPr>
          <w:trHeight w:val="265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9D4413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CD11b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4976A0" w14:textId="77777777" w:rsidR="00821AC3" w:rsidRPr="00FD458E" w:rsidRDefault="00821AC3">
            <w:pPr>
              <w:rPr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58BD48" w14:textId="77777777" w:rsidR="00821AC3" w:rsidRPr="00FD458E" w:rsidRDefault="00821AC3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622EDF" w14:textId="77777777" w:rsidR="00821AC3" w:rsidRPr="00FD458E" w:rsidRDefault="00821AC3">
            <w:pPr>
              <w:rPr>
                <w:sz w:val="24"/>
                <w:szCs w:val="24"/>
              </w:rPr>
            </w:pPr>
          </w:p>
        </w:tc>
        <w:tc>
          <w:tcPr>
            <w:tcW w:w="30" w:type="dxa"/>
            <w:vAlign w:val="bottom"/>
          </w:tcPr>
          <w:p w14:paraId="23AD184D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3A9A7E38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970312" w14:textId="77777777" w:rsidR="00821AC3" w:rsidRPr="00FD458E" w:rsidRDefault="004F39E6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– Annexin V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5D918C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640947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A570B1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E0FF0E" w14:textId="77777777" w:rsidR="00821AC3" w:rsidRPr="00FD458E" w:rsidRDefault="004F39E6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31A5A43D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821AC3" w:rsidRPr="00FD458E" w14:paraId="68252177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E8FDD0" w14:textId="58AD1648" w:rsidR="00821AC3" w:rsidRPr="00FD458E" w:rsidRDefault="00BB180E" w:rsidP="00BB180E">
            <w:pPr>
              <w:spacing w:line="265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PE- anti-mouse PLZF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5DFBBE" w14:textId="033C9C4E" w:rsidR="00821AC3" w:rsidRPr="00FD458E" w:rsidRDefault="00BB180E">
            <w:pPr>
              <w:spacing w:line="265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145803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8F6012" w14:textId="3F629167" w:rsidR="00821AC3" w:rsidRPr="00FD458E" w:rsidRDefault="00BB180E">
            <w:pPr>
              <w:spacing w:line="265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Mag.21F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656749" w14:textId="163DC9E1" w:rsidR="00821AC3" w:rsidRPr="00FD458E" w:rsidRDefault="00BB180E">
            <w:pPr>
              <w:spacing w:line="265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34381FB5" w14:textId="77777777" w:rsidR="00821AC3" w:rsidRPr="00FD458E" w:rsidRDefault="00821AC3">
            <w:pPr>
              <w:rPr>
                <w:sz w:val="1"/>
                <w:szCs w:val="1"/>
              </w:rPr>
            </w:pPr>
          </w:p>
        </w:tc>
      </w:tr>
      <w:tr w:rsidR="00BB180E" w:rsidRPr="00FD458E" w14:paraId="2B9E0B61" w14:textId="77777777" w:rsidTr="00812BCE">
        <w:trPr>
          <w:trHeight w:val="351"/>
        </w:trPr>
        <w:tc>
          <w:tcPr>
            <w:tcW w:w="48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381D3B4" w14:textId="56BD593F" w:rsidR="00BB180E" w:rsidRPr="00FD458E" w:rsidRDefault="00BB180E" w:rsidP="00BB180E">
            <w:pPr>
              <w:spacing w:line="350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BS 57 – APC conjugated anti-mouse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vAlign w:val="bottom"/>
          </w:tcPr>
          <w:p w14:paraId="56A39BCC" w14:textId="3915B515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right w:val="single" w:sz="8" w:space="0" w:color="auto"/>
            </w:tcBorders>
            <w:vAlign w:val="bottom"/>
          </w:tcPr>
          <w:p w14:paraId="5D9CC13E" w14:textId="10D0AF63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bottom"/>
          </w:tcPr>
          <w:p w14:paraId="61AE4316" w14:textId="30E52AC1" w:rsidR="00BB180E" w:rsidRPr="00FD458E" w:rsidRDefault="00BB180E" w:rsidP="00812BC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8"/>
                <w:sz w:val="24"/>
                <w:szCs w:val="24"/>
              </w:rPr>
              <w:t>NIH Tetramer</w:t>
            </w:r>
          </w:p>
        </w:tc>
        <w:tc>
          <w:tcPr>
            <w:tcW w:w="30" w:type="dxa"/>
            <w:vAlign w:val="bottom"/>
          </w:tcPr>
          <w:p w14:paraId="75507B7B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1075FD57" w14:textId="77777777" w:rsidTr="00812BCE">
        <w:trPr>
          <w:trHeight w:val="5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275F14" w14:textId="62A5F405" w:rsidR="00BB180E" w:rsidRPr="00FD458E" w:rsidRDefault="00BB180E" w:rsidP="008D0B16">
            <w:pPr>
              <w:ind w:firstLineChars="50" w:firstLine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CD1d tetramer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77701D" w14:textId="77777777" w:rsidR="00BB180E" w:rsidRPr="00FD458E" w:rsidRDefault="00BB180E" w:rsidP="00BB180E">
            <w:pPr>
              <w:rPr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14C6F3" w14:textId="77777777" w:rsidR="00BB180E" w:rsidRPr="00FD458E" w:rsidRDefault="00BB180E" w:rsidP="00BB180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213DE1" w14:textId="138F4FB7" w:rsidR="00BB180E" w:rsidRPr="00FD458E" w:rsidRDefault="00BB180E" w:rsidP="00812BCE">
            <w:pPr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acility</w:t>
            </w:r>
          </w:p>
        </w:tc>
        <w:tc>
          <w:tcPr>
            <w:tcW w:w="30" w:type="dxa"/>
            <w:vAlign w:val="bottom"/>
          </w:tcPr>
          <w:p w14:paraId="754FC643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13168A9D" w14:textId="77777777" w:rsidTr="00812BCE">
        <w:trPr>
          <w:trHeight w:val="264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84B5F8" w14:textId="7F9D6B3C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rCP anti-mouse CD45.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45A9E3" w14:textId="5527D2E2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1072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93252E" w14:textId="73D20C21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20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064D00" w14:textId="5C283AA2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16C4B313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6BF5D4AF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D0710A" w14:textId="0E5E4161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lexa Fluor® 700 anti-mouse CD45.2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8D7BD3" w14:textId="50FEE8A0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9822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D43CC5" w14:textId="5E2F196A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2C39CA" w14:textId="4FEEE8CC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53B1ED9F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3EB15910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ED3B4E" w14:textId="25B2712D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/Cy7 anti-mouse TCR β chain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08F162" w14:textId="49AC92AE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9222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211278" w14:textId="7C83F40D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H57-59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CE6593" w14:textId="6D368491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161BAC65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0DB30CCF" w14:textId="77777777" w:rsidTr="00812BCE">
        <w:trPr>
          <w:trHeight w:val="268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B28165" w14:textId="77777777" w:rsidR="00BB180E" w:rsidRPr="00FD458E" w:rsidRDefault="00BB180E" w:rsidP="00BB180E">
            <w:pPr>
              <w:spacing w:line="266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PC anti-mouse CD86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1ADD94" w14:textId="77777777" w:rsidR="00BB180E" w:rsidRPr="00FD458E" w:rsidRDefault="00BB180E" w:rsidP="00BB180E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5012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B34119" w14:textId="77777777" w:rsidR="00BB180E" w:rsidRPr="00FD458E" w:rsidRDefault="00BB180E" w:rsidP="00BB180E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GL-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D516C0" w14:textId="77777777" w:rsidR="00BB180E" w:rsidRPr="00FD458E" w:rsidRDefault="00BB180E" w:rsidP="00BB180E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68D6A634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56E0E242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FF149A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ITC anti-mouse CD80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C622A6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470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2C17D1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16-10A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9A7AC8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5764F391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5B0625FB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54DCFD" w14:textId="603BC1E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PE</w:t>
            </w:r>
            <w:r w:rsidR="0039642B" w:rsidRPr="00FD458E">
              <w:rPr>
                <w:sz w:val="24"/>
                <w:szCs w:val="24"/>
              </w:rPr>
              <w:t>/Cy7</w:t>
            </w:r>
            <w:r w:rsidRPr="00FD458E">
              <w:rPr>
                <w:sz w:val="24"/>
                <w:szCs w:val="24"/>
              </w:rPr>
              <w:t xml:space="preserve"> anti-mouse CD69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AE95AD" w14:textId="02DFD6B0" w:rsidR="00BB180E" w:rsidRPr="00FD458E" w:rsidRDefault="0039642B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104511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B0D76D" w14:textId="7DDC519F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H1.2F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4558AC" w14:textId="5D14B122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1867A3DD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69740F86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EC0014" w14:textId="684314D8" w:rsidR="00BB180E" w:rsidRPr="00FD458E" w:rsidRDefault="00D36B7D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FITC anti-mouse GLUT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CBB657" w14:textId="13C33D79" w:rsidR="00BB180E" w:rsidRPr="00FD458E" w:rsidRDefault="0039642B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Sc-377228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1EEE7D" w14:textId="441A0B05" w:rsidR="00BB180E" w:rsidRPr="00FD458E" w:rsidRDefault="0039642B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A-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B004CE" w14:textId="1FCC84BB" w:rsidR="00BB180E" w:rsidRPr="00FD458E" w:rsidRDefault="00812BC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Santa Cruz</w:t>
            </w:r>
          </w:p>
        </w:tc>
        <w:tc>
          <w:tcPr>
            <w:tcW w:w="30" w:type="dxa"/>
            <w:vAlign w:val="bottom"/>
          </w:tcPr>
          <w:p w14:paraId="53B5330B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184AA510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84826A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ITC anti-mouse Ly-6G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8BE438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2760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BEE54D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1A8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6F9436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7C95C244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322B0E7B" w14:textId="77777777" w:rsidTr="00812BCE">
        <w:trPr>
          <w:trHeight w:val="264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5A778B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anti-mouse CD19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A90CEC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52408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61BCA3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1D3/CD1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8E7948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0BCF7E40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0BD245C8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D7451F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PC anti-mouse CD4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839832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051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727927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RM4-5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9E8F7C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0BF33203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607BA02A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CBAEF9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ITC anti-mouse CD8a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044B77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0706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CFF93C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53-6.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9946F2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1C4364B8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48A542BC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BC4361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anti-mouse FOXP3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7184BB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26404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FDBF05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8"/>
                <w:sz w:val="24"/>
                <w:szCs w:val="24"/>
              </w:rPr>
              <w:t>MF-1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895FF6D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3D74E5EB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78F33FCD" w14:textId="77777777" w:rsidTr="00812BCE">
        <w:trPr>
          <w:trHeight w:val="264"/>
        </w:trPr>
        <w:tc>
          <w:tcPr>
            <w:tcW w:w="48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24EE177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Ovalbumin, Fluorescein Conjugate</w:t>
            </w:r>
          </w:p>
        </w:tc>
        <w:tc>
          <w:tcPr>
            <w:tcW w:w="1417" w:type="dxa"/>
            <w:tcBorders>
              <w:right w:val="single" w:sz="8" w:space="0" w:color="auto"/>
            </w:tcBorders>
            <w:vAlign w:val="bottom"/>
          </w:tcPr>
          <w:p w14:paraId="472C4F86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O23020</w:t>
            </w:r>
          </w:p>
        </w:tc>
        <w:tc>
          <w:tcPr>
            <w:tcW w:w="1463" w:type="dxa"/>
            <w:tcBorders>
              <w:right w:val="single" w:sz="8" w:space="0" w:color="auto"/>
            </w:tcBorders>
            <w:vAlign w:val="bottom"/>
          </w:tcPr>
          <w:p w14:paraId="09F3917D" w14:textId="77777777" w:rsidR="00BB180E" w:rsidRPr="00FD458E" w:rsidRDefault="00BB180E" w:rsidP="00BB180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vAlign w:val="bottom"/>
          </w:tcPr>
          <w:p w14:paraId="602118AA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proofErr w:type="spellStart"/>
            <w:r w:rsidRPr="00FD458E">
              <w:rPr>
                <w:rFonts w:eastAsia="Times New Roman"/>
                <w:w w:val="99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0" w:type="dxa"/>
            <w:vAlign w:val="bottom"/>
          </w:tcPr>
          <w:p w14:paraId="70BC0AB2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012579F0" w14:textId="77777777" w:rsidTr="00812BCE">
        <w:trPr>
          <w:trHeight w:val="278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E3A677" w14:textId="77777777" w:rsidR="00BB180E" w:rsidRPr="00FD458E" w:rsidRDefault="00BB180E" w:rsidP="00BB180E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75FAFA" w14:textId="77777777" w:rsidR="00BB180E" w:rsidRPr="00FD458E" w:rsidRDefault="00BB180E" w:rsidP="00BB180E">
            <w:pPr>
              <w:rPr>
                <w:sz w:val="24"/>
                <w:szCs w:val="24"/>
              </w:rPr>
            </w:pP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29F0D4" w14:textId="77777777" w:rsidR="00BB180E" w:rsidRPr="00FD458E" w:rsidRDefault="00BB180E" w:rsidP="00BB180E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08F512" w14:textId="77777777" w:rsidR="00BB180E" w:rsidRPr="00FD458E" w:rsidRDefault="00BB180E" w:rsidP="00BB180E">
            <w:pPr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Scientific</w:t>
            </w:r>
          </w:p>
        </w:tc>
        <w:tc>
          <w:tcPr>
            <w:tcW w:w="30" w:type="dxa"/>
            <w:vAlign w:val="bottom"/>
          </w:tcPr>
          <w:p w14:paraId="35AE775A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2CEFCDCC" w14:textId="77777777" w:rsidTr="00812BCE">
        <w:trPr>
          <w:trHeight w:val="264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33233E" w14:textId="3F44532D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rCP anti-mouse NK-1.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DC076C" w14:textId="3B37AE41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8725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15847E" w14:textId="6224CECD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8"/>
                <w:sz w:val="24"/>
                <w:szCs w:val="24"/>
              </w:rPr>
              <w:t>PK136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888979" w14:textId="391E6A7C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220ECD89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1D0DC712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B6DA76" w14:textId="5EE7F2FB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APC anti-mouse/human CD44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E7A20E" w14:textId="03618285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3011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40CDF9" w14:textId="4ED8DB0B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IM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2AAFF6" w14:textId="70580DB5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71AD366C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672FD0DD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9ABE81" w14:textId="77777777" w:rsidR="00BB180E" w:rsidRPr="00FD458E" w:rsidRDefault="00BB180E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ITC anti-mouse BrdU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8B20D9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347583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77F156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4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72352E" w14:textId="77777777" w:rsidR="00BB180E" w:rsidRPr="00FD458E" w:rsidRDefault="00BB180E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D</w:t>
            </w:r>
          </w:p>
        </w:tc>
        <w:tc>
          <w:tcPr>
            <w:tcW w:w="30" w:type="dxa"/>
            <w:vAlign w:val="bottom"/>
          </w:tcPr>
          <w:p w14:paraId="7B6EDD61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734827D9" w14:textId="77777777" w:rsidTr="00812BCE">
        <w:trPr>
          <w:trHeight w:val="266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6CAD97" w14:textId="70838765" w:rsidR="00BB180E" w:rsidRPr="00FD458E" w:rsidRDefault="00D36B7D" w:rsidP="00BB180E">
            <w:pPr>
              <w:spacing w:line="264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PE anti-mouse CD24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4C44A2" w14:textId="04B80656" w:rsidR="00BB180E" w:rsidRPr="00FD458E" w:rsidRDefault="00D36B7D" w:rsidP="00BB180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553261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F1DF55" w14:textId="22D7BA01" w:rsidR="00BB180E" w:rsidRPr="00FD458E" w:rsidRDefault="00D36B7D" w:rsidP="00812BCE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M1/6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11899C" w14:textId="2D99F60D" w:rsidR="00BB180E" w:rsidRPr="00FD458E" w:rsidRDefault="00D36B7D" w:rsidP="00D36B7D">
            <w:pPr>
              <w:spacing w:line="264" w:lineRule="exact"/>
              <w:jc w:val="center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BD Bioscience</w:t>
            </w:r>
          </w:p>
        </w:tc>
        <w:tc>
          <w:tcPr>
            <w:tcW w:w="30" w:type="dxa"/>
            <w:vAlign w:val="bottom"/>
          </w:tcPr>
          <w:p w14:paraId="59D8F552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BB180E" w:rsidRPr="00FD458E" w14:paraId="324FC94D" w14:textId="77777777" w:rsidTr="00812BCE">
        <w:trPr>
          <w:trHeight w:val="269"/>
        </w:trPr>
        <w:tc>
          <w:tcPr>
            <w:tcW w:w="480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FB12C37" w14:textId="77777777" w:rsidR="00BB180E" w:rsidRPr="00FD458E" w:rsidRDefault="00BB180E" w:rsidP="00BB180E">
            <w:pPr>
              <w:spacing w:line="269" w:lineRule="exact"/>
              <w:ind w:left="120"/>
              <w:rPr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rilliant Violet 421</w:t>
            </w:r>
            <w:r w:rsidRPr="00FD458E">
              <w:rPr>
                <w:rFonts w:eastAsia="Times New Roman"/>
                <w:sz w:val="24"/>
                <w:szCs w:val="24"/>
                <w:vertAlign w:val="superscript"/>
              </w:rPr>
              <w:t>TM</w:t>
            </w:r>
            <w:r w:rsidRPr="00FD458E">
              <w:rPr>
                <w:rFonts w:eastAsia="Times New Roman"/>
                <w:sz w:val="24"/>
                <w:szCs w:val="24"/>
              </w:rPr>
              <w:t xml:space="preserve"> anti-mouse CD62L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1AF9FF24" w14:textId="77777777" w:rsidR="00BB180E" w:rsidRPr="00FD458E" w:rsidRDefault="00BB180E" w:rsidP="00BB180E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104435</w:t>
            </w:r>
          </w:p>
        </w:tc>
        <w:tc>
          <w:tcPr>
            <w:tcW w:w="1463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3BDD4A9" w14:textId="77777777" w:rsidR="00BB180E" w:rsidRPr="00FD458E" w:rsidRDefault="00BB180E" w:rsidP="00BB180E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MEL-14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2493FCF0" w14:textId="77777777" w:rsidR="00BB180E" w:rsidRPr="00FD458E" w:rsidRDefault="00BB180E" w:rsidP="00BB180E">
            <w:pPr>
              <w:spacing w:line="266" w:lineRule="exact"/>
              <w:jc w:val="center"/>
              <w:rPr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5C5B36BD" w14:textId="77777777" w:rsidR="00BB180E" w:rsidRPr="00FD458E" w:rsidRDefault="00BB180E" w:rsidP="00BB180E">
            <w:pPr>
              <w:rPr>
                <w:sz w:val="1"/>
                <w:szCs w:val="1"/>
              </w:rPr>
            </w:pPr>
          </w:p>
        </w:tc>
      </w:tr>
      <w:tr w:rsidR="008D0B16" w:rsidRPr="00FD458E" w14:paraId="28CBEE60" w14:textId="77777777" w:rsidTr="00812BCE">
        <w:trPr>
          <w:trHeight w:val="269"/>
        </w:trPr>
        <w:tc>
          <w:tcPr>
            <w:tcW w:w="4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1F5F29" w14:textId="380C3362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anti-mouse CD64 (</w:t>
            </w:r>
            <w:proofErr w:type="spellStart"/>
            <w:r w:rsidRPr="00FD458E">
              <w:rPr>
                <w:rFonts w:eastAsia="Times New Roman"/>
                <w:sz w:val="24"/>
                <w:szCs w:val="24"/>
              </w:rPr>
              <w:t>FC</w:t>
            </w:r>
            <w:r w:rsidRPr="00FD458E">
              <w:rPr>
                <w:rFonts w:eastAsia="맑은 고딕"/>
                <w:sz w:val="24"/>
                <w:szCs w:val="24"/>
              </w:rPr>
              <w:t>γ</w:t>
            </w:r>
            <w:r w:rsidRPr="00FD458E">
              <w:rPr>
                <w:rFonts w:eastAsia="Times New Roman"/>
                <w:sz w:val="24"/>
                <w:szCs w:val="24"/>
              </w:rPr>
              <w:t>RI</w:t>
            </w:r>
            <w:proofErr w:type="spellEnd"/>
            <w:r w:rsidRPr="00FD458E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9293A4" w14:textId="471C128A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139303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36DC10" w14:textId="1B000D1B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w w:val="99"/>
                <w:sz w:val="24"/>
                <w:szCs w:val="24"/>
              </w:rPr>
              <w:t>X54-5/7.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A5115A" w14:textId="6C037788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2D9784BC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04208794" w14:textId="77777777" w:rsidTr="00812BCE">
        <w:trPr>
          <w:trHeight w:val="269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28E834" w14:textId="5C0D9B7C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3"/>
                <w:szCs w:val="23"/>
              </w:rPr>
              <w:t>Brilliant Violet 421</w:t>
            </w:r>
            <w:r w:rsidRPr="00FD458E">
              <w:rPr>
                <w:rFonts w:eastAsia="Times New Roman"/>
                <w:sz w:val="30"/>
                <w:szCs w:val="30"/>
                <w:vertAlign w:val="superscript"/>
              </w:rPr>
              <w:t>TM</w:t>
            </w:r>
            <w:r w:rsidRPr="00FD458E">
              <w:rPr>
                <w:rFonts w:eastAsia="Times New Roman"/>
                <w:sz w:val="23"/>
                <w:szCs w:val="23"/>
              </w:rPr>
              <w:t xml:space="preserve"> anti-mouse Ly-6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60F37A" w14:textId="1112C049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128031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6947F8" w14:textId="17677B00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HK1.4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FAB4DB" w14:textId="77E6779A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2FF92581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4F5124A7" w14:textId="77777777" w:rsidTr="00812BCE">
        <w:trPr>
          <w:trHeight w:val="269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7B7F5E" w14:textId="5F874F85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/Cy7 Armenian Hamster IgG Isotype Ctr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D2092D" w14:textId="650295D4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400921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B6B685" w14:textId="2F3AD12A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HTK888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850ED8" w14:textId="7E77085A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07973822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251D6F23" w14:textId="77777777" w:rsidTr="00812BCE">
        <w:trPr>
          <w:trHeight w:val="269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E409A6" w14:textId="37886B91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FITC Rat IgG2a, κ Isotype Ctr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52F7F2" w14:textId="079371B8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400505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FF0C87" w14:textId="3E7E63BB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w w:val="97"/>
                <w:sz w:val="24"/>
                <w:szCs w:val="24"/>
              </w:rPr>
              <w:t>RTK2758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907C92" w14:textId="11C4C624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6B07CBAC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184FB6C6" w14:textId="77777777" w:rsidTr="00812BCE">
        <w:trPr>
          <w:trHeight w:val="269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C34E29" w14:textId="44F21850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Rat IgG2a, κ Isotype Ctr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9A5209" w14:textId="169B889C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400507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4A069F" w14:textId="67D49073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w w:val="97"/>
                <w:sz w:val="24"/>
                <w:szCs w:val="24"/>
              </w:rPr>
              <w:t>RTK2758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ECFC6C" w14:textId="60B68C6D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9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129C7C0D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375D811F" w14:textId="77777777" w:rsidTr="00812BCE">
        <w:trPr>
          <w:trHeight w:val="269"/>
        </w:trPr>
        <w:tc>
          <w:tcPr>
            <w:tcW w:w="48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435E358" w14:textId="77777777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rilliant Violet 421</w:t>
            </w:r>
            <w:r w:rsidRPr="00FD458E">
              <w:rPr>
                <w:rFonts w:eastAsia="Times New Roman"/>
                <w:sz w:val="32"/>
                <w:szCs w:val="32"/>
                <w:vertAlign w:val="superscript"/>
              </w:rPr>
              <w:t>TM</w:t>
            </w:r>
            <w:r w:rsidRPr="00FD458E">
              <w:rPr>
                <w:rFonts w:eastAsia="Times New Roman"/>
                <w:sz w:val="24"/>
                <w:szCs w:val="24"/>
              </w:rPr>
              <w:t xml:space="preserve"> Rat IgG2b, κ Isotype</w:t>
            </w:r>
          </w:p>
          <w:p w14:paraId="6BD2F877" w14:textId="425F7AF7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Ctrl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1792CBF1" w14:textId="461E8373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400639</w:t>
            </w:r>
          </w:p>
        </w:tc>
        <w:tc>
          <w:tcPr>
            <w:tcW w:w="146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5A6A6CD" w14:textId="1BA5A6A0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7"/>
                <w:sz w:val="24"/>
                <w:szCs w:val="24"/>
              </w:rPr>
            </w:pPr>
            <w:r w:rsidRPr="00FD458E">
              <w:rPr>
                <w:rFonts w:eastAsia="Times New Roman"/>
                <w:w w:val="97"/>
                <w:sz w:val="24"/>
                <w:szCs w:val="24"/>
              </w:rPr>
              <w:t>RTK4530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155A06E7" w14:textId="3CF6056B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BioLegend</w:t>
            </w:r>
          </w:p>
        </w:tc>
        <w:tc>
          <w:tcPr>
            <w:tcW w:w="30" w:type="dxa"/>
            <w:vAlign w:val="bottom"/>
          </w:tcPr>
          <w:p w14:paraId="39C78C48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11FB0B3C" w14:textId="77777777" w:rsidTr="00812BCE">
        <w:trPr>
          <w:trHeight w:val="269"/>
        </w:trPr>
        <w:tc>
          <w:tcPr>
            <w:tcW w:w="48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2F585B" w14:textId="7DC5B175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5D6DEF" w14:textId="77777777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4F1941" w14:textId="77777777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7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88ABA0" w14:textId="77777777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0" w:type="dxa"/>
            <w:vAlign w:val="bottom"/>
          </w:tcPr>
          <w:p w14:paraId="2E2D113D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22DFB559" w14:textId="77777777" w:rsidTr="00812BCE">
        <w:trPr>
          <w:trHeight w:val="269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D94D04" w14:textId="7B3CEF4B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 xml:space="preserve">PerCP/Cyanine5.5 anti-mouse IL-4 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6C3525" w14:textId="6BB519E3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sz w:val="24"/>
                <w:szCs w:val="24"/>
              </w:rPr>
            </w:pPr>
            <w:r w:rsidRPr="00FD458E">
              <w:rPr>
                <w:sz w:val="23"/>
                <w:szCs w:val="23"/>
              </w:rPr>
              <w:t>504123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3FAA1A" w14:textId="1DAF0D3B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w w:val="97"/>
                <w:sz w:val="24"/>
                <w:szCs w:val="24"/>
              </w:rPr>
            </w:pPr>
            <w:r w:rsidRPr="00FD458E">
              <w:rPr>
                <w:sz w:val="23"/>
                <w:szCs w:val="23"/>
              </w:rPr>
              <w:t>11B1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6D833C" w14:textId="5F9B5C56" w:rsidR="008D0B16" w:rsidRPr="00FD458E" w:rsidRDefault="008D0B16" w:rsidP="008D0B16">
            <w:pPr>
              <w:spacing w:line="266" w:lineRule="exact"/>
              <w:jc w:val="center"/>
              <w:rPr>
                <w:rFonts w:eastAsia="Times New Roman"/>
                <w:sz w:val="24"/>
                <w:szCs w:val="24"/>
              </w:rPr>
            </w:pPr>
            <w:r w:rsidRPr="00FD458E">
              <w:rPr>
                <w:sz w:val="23"/>
                <w:szCs w:val="23"/>
              </w:rPr>
              <w:t>BioLegend</w:t>
            </w:r>
          </w:p>
        </w:tc>
        <w:tc>
          <w:tcPr>
            <w:tcW w:w="30" w:type="dxa"/>
            <w:vAlign w:val="bottom"/>
          </w:tcPr>
          <w:p w14:paraId="21505BD5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8D0B16" w:rsidRPr="00FD458E" w14:paraId="6126D658" w14:textId="77777777" w:rsidTr="00812BCE">
        <w:trPr>
          <w:trHeight w:val="269"/>
        </w:trPr>
        <w:tc>
          <w:tcPr>
            <w:tcW w:w="48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A3AC5A" w14:textId="29F9E3E8" w:rsidR="008D0B16" w:rsidRPr="00FD458E" w:rsidRDefault="008D0B16" w:rsidP="008D0B16">
            <w:pPr>
              <w:spacing w:line="269" w:lineRule="exact"/>
              <w:ind w:left="120"/>
              <w:rPr>
                <w:rFonts w:eastAsia="Times New Roman"/>
                <w:sz w:val="24"/>
                <w:szCs w:val="24"/>
              </w:rPr>
            </w:pPr>
            <w:r w:rsidRPr="00FD458E">
              <w:rPr>
                <w:rFonts w:eastAsia="Times New Roman"/>
                <w:sz w:val="24"/>
                <w:szCs w:val="24"/>
              </w:rPr>
              <w:t>PE anti-mouse IL-13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17DB73" w14:textId="72A9115F" w:rsidR="008D0B16" w:rsidRPr="00FD458E" w:rsidRDefault="008D0B16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159403</w:t>
            </w:r>
          </w:p>
        </w:tc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4AB40D" w14:textId="5B0C5E66" w:rsidR="008D0B16" w:rsidRPr="00FD458E" w:rsidRDefault="008D0B16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W17010B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EA3880" w14:textId="048E56AF" w:rsidR="008D0B16" w:rsidRPr="00FD458E" w:rsidRDefault="008D0B16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BioLegend</w:t>
            </w:r>
          </w:p>
        </w:tc>
        <w:tc>
          <w:tcPr>
            <w:tcW w:w="30" w:type="dxa"/>
            <w:vAlign w:val="bottom"/>
          </w:tcPr>
          <w:p w14:paraId="41868847" w14:textId="77777777" w:rsidR="008D0B16" w:rsidRPr="00FD458E" w:rsidRDefault="008D0B16" w:rsidP="008D0B16">
            <w:pPr>
              <w:rPr>
                <w:sz w:val="1"/>
                <w:szCs w:val="1"/>
              </w:rPr>
            </w:pPr>
          </w:p>
        </w:tc>
      </w:tr>
      <w:tr w:rsidR="0039642B" w:rsidRPr="00FD458E" w14:paraId="135557AA" w14:textId="77777777" w:rsidTr="00812BCE">
        <w:trPr>
          <w:trHeight w:val="269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A71964" w14:textId="77674FDC" w:rsidR="0039642B" w:rsidRPr="00FD458E" w:rsidRDefault="0039642B" w:rsidP="008D0B16">
            <w:pPr>
              <w:spacing w:line="269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APC anti-human CD2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85D2BD" w14:textId="1E5B9AB6" w:rsidR="0039642B" w:rsidRPr="00FD458E" w:rsidRDefault="0039642B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302609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28C75" w14:textId="53C12837" w:rsidR="0039642B" w:rsidRPr="00FD458E" w:rsidRDefault="0039642B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BC9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031847" w14:textId="5528EEBD" w:rsidR="0039642B" w:rsidRPr="00FD458E" w:rsidRDefault="0039642B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BioLegend</w:t>
            </w:r>
          </w:p>
        </w:tc>
        <w:tc>
          <w:tcPr>
            <w:tcW w:w="30" w:type="dxa"/>
            <w:tcBorders>
              <w:left w:val="single" w:sz="8" w:space="0" w:color="auto"/>
            </w:tcBorders>
            <w:vAlign w:val="bottom"/>
          </w:tcPr>
          <w:p w14:paraId="57C74956" w14:textId="77777777" w:rsidR="0039642B" w:rsidRPr="00FD458E" w:rsidRDefault="0039642B" w:rsidP="008D0B16">
            <w:pPr>
              <w:rPr>
                <w:sz w:val="1"/>
                <w:szCs w:val="1"/>
              </w:rPr>
            </w:pPr>
          </w:p>
        </w:tc>
      </w:tr>
      <w:tr w:rsidR="0039642B" w:rsidRPr="00FD458E" w14:paraId="57EC1DD2" w14:textId="77777777" w:rsidTr="00812BCE">
        <w:trPr>
          <w:trHeight w:val="269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1B98B9" w14:textId="375BB1CF" w:rsidR="0039642B" w:rsidRPr="00FD458E" w:rsidRDefault="0039642B" w:rsidP="008D0B16">
            <w:pPr>
              <w:spacing w:line="269" w:lineRule="exact"/>
              <w:ind w:left="120"/>
              <w:rPr>
                <w:sz w:val="24"/>
                <w:szCs w:val="24"/>
              </w:rPr>
            </w:pPr>
            <w:r w:rsidRPr="00FD458E">
              <w:rPr>
                <w:sz w:val="24"/>
                <w:szCs w:val="24"/>
              </w:rPr>
              <w:t>FITC anti-human CD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BEE7BF" w14:textId="4CFC373C" w:rsidR="0039642B" w:rsidRPr="00FD458E" w:rsidRDefault="0039642B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317407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CD4B7F" w14:textId="3430B3E7" w:rsidR="0039642B" w:rsidRPr="00FD458E" w:rsidRDefault="0039642B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OKT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D6416C" w14:textId="262DFAD3" w:rsidR="0039642B" w:rsidRPr="00FD458E" w:rsidRDefault="0039642B" w:rsidP="008D0B16">
            <w:pPr>
              <w:spacing w:line="266" w:lineRule="exact"/>
              <w:jc w:val="center"/>
              <w:rPr>
                <w:sz w:val="23"/>
                <w:szCs w:val="23"/>
              </w:rPr>
            </w:pPr>
            <w:r w:rsidRPr="00FD458E">
              <w:rPr>
                <w:sz w:val="23"/>
                <w:szCs w:val="23"/>
              </w:rPr>
              <w:t>BioLegend</w:t>
            </w:r>
          </w:p>
        </w:tc>
        <w:tc>
          <w:tcPr>
            <w:tcW w:w="30" w:type="dxa"/>
            <w:tcBorders>
              <w:left w:val="single" w:sz="8" w:space="0" w:color="auto"/>
            </w:tcBorders>
            <w:vAlign w:val="bottom"/>
          </w:tcPr>
          <w:p w14:paraId="6098907E" w14:textId="77777777" w:rsidR="0039642B" w:rsidRPr="00FD458E" w:rsidRDefault="0039642B" w:rsidP="008D0B16">
            <w:pPr>
              <w:rPr>
                <w:sz w:val="1"/>
                <w:szCs w:val="1"/>
              </w:rPr>
            </w:pPr>
          </w:p>
        </w:tc>
      </w:tr>
    </w:tbl>
    <w:p w14:paraId="6F673971" w14:textId="77777777" w:rsidR="00821AC3" w:rsidRPr="00FD458E" w:rsidRDefault="00821AC3" w:rsidP="00B55614">
      <w:pPr>
        <w:spacing w:line="1" w:lineRule="exact"/>
        <w:rPr>
          <w:sz w:val="20"/>
          <w:szCs w:val="20"/>
        </w:rPr>
      </w:pPr>
      <w:bookmarkStart w:id="0" w:name="page2"/>
      <w:bookmarkEnd w:id="0"/>
    </w:p>
    <w:sectPr w:rsidR="00821AC3" w:rsidRPr="00FD458E">
      <w:pgSz w:w="11900" w:h="16838"/>
      <w:pgMar w:top="1440" w:right="1006" w:bottom="1440" w:left="1440" w:header="0" w:footer="0" w:gutter="0"/>
      <w:cols w:space="720" w:equalWidth="0">
        <w:col w:w="94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A0F24" w14:textId="77777777" w:rsidR="00477754" w:rsidRDefault="00477754" w:rsidP="005E3D61">
      <w:r>
        <w:separator/>
      </w:r>
    </w:p>
  </w:endnote>
  <w:endnote w:type="continuationSeparator" w:id="0">
    <w:p w14:paraId="62F719EC" w14:textId="77777777" w:rsidR="00477754" w:rsidRDefault="00477754" w:rsidP="005E3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F17B5" w14:textId="77777777" w:rsidR="00477754" w:rsidRDefault="00477754" w:rsidP="005E3D61">
      <w:r>
        <w:separator/>
      </w:r>
    </w:p>
  </w:footnote>
  <w:footnote w:type="continuationSeparator" w:id="0">
    <w:p w14:paraId="0D3554E0" w14:textId="77777777" w:rsidR="00477754" w:rsidRDefault="00477754" w:rsidP="005E3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C3"/>
    <w:rsid w:val="00062D80"/>
    <w:rsid w:val="003413FC"/>
    <w:rsid w:val="0039642B"/>
    <w:rsid w:val="003B1D48"/>
    <w:rsid w:val="00477754"/>
    <w:rsid w:val="004F39E6"/>
    <w:rsid w:val="005E3D61"/>
    <w:rsid w:val="00812BCE"/>
    <w:rsid w:val="00821AC3"/>
    <w:rsid w:val="008D0B16"/>
    <w:rsid w:val="009A2B83"/>
    <w:rsid w:val="00AD005B"/>
    <w:rsid w:val="00B55614"/>
    <w:rsid w:val="00BB180E"/>
    <w:rsid w:val="00C41F7B"/>
    <w:rsid w:val="00D36B7D"/>
    <w:rsid w:val="00E40205"/>
    <w:rsid w:val="00F12F28"/>
    <w:rsid w:val="00FD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6415E"/>
  <w15:docId w15:val="{165B62BB-03E3-4D06-BF35-337CD96A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D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3D61"/>
  </w:style>
  <w:style w:type="paragraph" w:styleId="a4">
    <w:name w:val="footer"/>
    <w:basedOn w:val="a"/>
    <w:link w:val="Char0"/>
    <w:uiPriority w:val="99"/>
    <w:unhideWhenUsed/>
    <w:rsid w:val="005E3D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3D61"/>
  </w:style>
  <w:style w:type="paragraph" w:styleId="a5">
    <w:name w:val="Balloon Text"/>
    <w:basedOn w:val="a"/>
    <w:link w:val="Char1"/>
    <w:uiPriority w:val="99"/>
    <w:semiHidden/>
    <w:unhideWhenUsed/>
    <w:rsid w:val="00AD005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D005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ris Woo</cp:lastModifiedBy>
  <cp:revision>3</cp:revision>
  <cp:lastPrinted>2023-10-11T13:33:00Z</cp:lastPrinted>
  <dcterms:created xsi:type="dcterms:W3CDTF">2022-05-31T06:27:00Z</dcterms:created>
  <dcterms:modified xsi:type="dcterms:W3CDTF">2023-10-11T13:34:00Z</dcterms:modified>
</cp:coreProperties>
</file>